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062AC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u w:val="single"/>
          <w:lang w:val="en-US"/>
        </w:rPr>
      </w:pPr>
      <w:r w:rsidRPr="0041361D">
        <w:rPr>
          <w:rFonts w:ascii="Arial" w:hAnsi="Arial" w:cs="Arial"/>
          <w:sz w:val="24"/>
          <w:szCs w:val="24"/>
          <w:u w:val="single"/>
          <w:lang w:val="en-US"/>
        </w:rPr>
        <w:t>Culture media</w:t>
      </w:r>
    </w:p>
    <w:p w14:paraId="579062AD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1361D">
        <w:rPr>
          <w:rFonts w:ascii="Arial" w:hAnsi="Arial" w:cs="Arial"/>
          <w:sz w:val="24"/>
          <w:szCs w:val="24"/>
          <w:lang w:val="en-US"/>
        </w:rPr>
        <w:t>All quantities are given per liter of medium.</w:t>
      </w:r>
    </w:p>
    <w:p w14:paraId="579062AE" w14:textId="360D31A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1361D">
        <w:rPr>
          <w:rFonts w:ascii="Arial" w:hAnsi="Arial" w:cs="Arial"/>
          <w:sz w:val="24"/>
          <w:szCs w:val="24"/>
          <w:lang w:val="en-US"/>
        </w:rPr>
        <w:t xml:space="preserve">General process for agar plates: The components stated in the list below were supplemented with 15.0 g agar and a redox potential indicator (1.0 mg resazurin or 2.5 mg 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phenolsafranine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 xml:space="preserve">). Afterwards they were dissolved in distilled water (99% of the final volume) and autoclaved (121°C, 15 min). A 100x concentrated stock solution containing heat sensitive components together with the reducing agents L-cysteine (final concentration 0.05% w/v) and DTT (final concentration 0.02% w/v) was created in distilled water and filter sterilized. All following steps were conducted in a laminar flow cabinet. After the autoclaved part of the media cooled down to approximately 60°C, the filtered stock solution was added (1% of the final volume). The still liquid agar was poured directly into petri dishes </w:t>
      </w:r>
      <w:r w:rsidR="00517A0C">
        <w:rPr>
          <w:rFonts w:ascii="Arial" w:hAnsi="Arial" w:cs="Arial"/>
          <w:sz w:val="24"/>
          <w:szCs w:val="24"/>
          <w:lang w:val="en-US"/>
        </w:rPr>
        <w:t>or</w:t>
      </w:r>
      <w:r w:rsidR="00517A0C" w:rsidRPr="0041361D">
        <w:rPr>
          <w:rFonts w:ascii="Arial" w:hAnsi="Arial" w:cs="Arial"/>
          <w:sz w:val="24"/>
          <w:szCs w:val="24"/>
          <w:lang w:val="en-US"/>
        </w:rPr>
        <w:t xml:space="preserve"> 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one-well plates (Nunc™ 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OmniTray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 xml:space="preserve">, Cat. No.: 140156). For </w:t>
      </w:r>
      <w:r w:rsidR="00517A0C">
        <w:rPr>
          <w:rFonts w:ascii="Arial" w:hAnsi="Arial" w:cs="Arial"/>
          <w:sz w:val="24"/>
          <w:szCs w:val="24"/>
          <w:lang w:val="en-US"/>
        </w:rPr>
        <w:t xml:space="preserve">the </w:t>
      </w:r>
      <w:r w:rsidRPr="0041361D">
        <w:rPr>
          <w:rFonts w:ascii="Arial" w:hAnsi="Arial" w:cs="Arial"/>
          <w:sz w:val="24"/>
          <w:szCs w:val="24"/>
          <w:lang w:val="en-US"/>
        </w:rPr>
        <w:t>96-well plates</w:t>
      </w:r>
      <w:r w:rsidR="00517A0C">
        <w:rPr>
          <w:rFonts w:ascii="Arial" w:hAnsi="Arial" w:cs="Arial"/>
          <w:sz w:val="24"/>
          <w:szCs w:val="24"/>
          <w:lang w:val="en-US"/>
        </w:rPr>
        <w:t xml:space="preserve"> used in the case of single-cell </w:t>
      </w:r>
      <w:proofErr w:type="spellStart"/>
      <w:r w:rsidR="00517A0C">
        <w:rPr>
          <w:rFonts w:ascii="Arial" w:hAnsi="Arial" w:cs="Arial"/>
          <w:sz w:val="24"/>
          <w:szCs w:val="24"/>
          <w:lang w:val="en-US"/>
        </w:rPr>
        <w:t>dispensins</w:t>
      </w:r>
      <w:proofErr w:type="spellEnd"/>
      <w:r w:rsidR="00517A0C">
        <w:rPr>
          <w:rFonts w:ascii="Arial" w:hAnsi="Arial" w:cs="Arial"/>
          <w:sz w:val="24"/>
          <w:szCs w:val="24"/>
          <w:lang w:val="en-US"/>
        </w:rPr>
        <w:t>,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 a multichannel pipette was used to transfer 250 µl of the medium into each well. The solidified medium was stored at 4°C and oxygen was removed by exposing the plates to an anaerobic environment for 48 h before use.</w:t>
      </w:r>
    </w:p>
    <w:p w14:paraId="579062AF" w14:textId="67348C1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1361D">
        <w:rPr>
          <w:rFonts w:ascii="Arial" w:hAnsi="Arial" w:cs="Arial"/>
          <w:sz w:val="24"/>
          <w:szCs w:val="24"/>
          <w:lang w:val="en-US"/>
        </w:rPr>
        <w:t xml:space="preserve">General process for </w:t>
      </w:r>
      <w:proofErr w:type="spellStart"/>
      <w:r w:rsidR="00517A0C">
        <w:rPr>
          <w:rFonts w:ascii="Arial" w:hAnsi="Arial" w:cs="Arial"/>
          <w:sz w:val="24"/>
          <w:szCs w:val="24"/>
          <w:lang w:val="en-US"/>
        </w:rPr>
        <w:t>H</w:t>
      </w:r>
      <w:r w:rsidR="00517A0C" w:rsidRPr="0041361D">
        <w:rPr>
          <w:rFonts w:ascii="Arial" w:hAnsi="Arial" w:cs="Arial"/>
          <w:sz w:val="24"/>
          <w:szCs w:val="24"/>
          <w:lang w:val="en-US"/>
        </w:rPr>
        <w:t>ungate</w:t>
      </w:r>
      <w:proofErr w:type="spellEnd"/>
      <w:r w:rsidR="00517A0C">
        <w:rPr>
          <w:rFonts w:ascii="Arial" w:hAnsi="Arial" w:cs="Arial"/>
          <w:sz w:val="24"/>
          <w:szCs w:val="24"/>
          <w:lang w:val="en-US"/>
        </w:rPr>
        <w:t xml:space="preserve"> tube</w:t>
      </w:r>
      <w:r w:rsidR="00517A0C" w:rsidRPr="0041361D">
        <w:rPr>
          <w:rFonts w:ascii="Arial" w:hAnsi="Arial" w:cs="Arial"/>
          <w:sz w:val="24"/>
          <w:szCs w:val="24"/>
          <w:lang w:val="en-US"/>
        </w:rPr>
        <w:t>s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: The components stated in the list below were supplemented with a redox potential indicator (1.0 mg resazurin or 2.5 mg 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phenolsafranine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 xml:space="preserve">) and the reducing agents L-cysteine (500 mg) and DTT (200 mg). After dissolving all components in distilled water to the final volume the medium was heated in a microwave until boiling and aliquoted into clean </w:t>
      </w:r>
      <w:proofErr w:type="spellStart"/>
      <w:r w:rsidR="00517A0C">
        <w:rPr>
          <w:rFonts w:ascii="Arial" w:hAnsi="Arial" w:cs="Arial"/>
          <w:sz w:val="24"/>
          <w:szCs w:val="24"/>
          <w:lang w:val="en-US"/>
        </w:rPr>
        <w:t>H</w:t>
      </w:r>
      <w:r w:rsidR="00517A0C" w:rsidRPr="0041361D">
        <w:rPr>
          <w:rFonts w:ascii="Arial" w:hAnsi="Arial" w:cs="Arial"/>
          <w:sz w:val="24"/>
          <w:szCs w:val="24"/>
          <w:lang w:val="en-US"/>
        </w:rPr>
        <w:t>ungate</w:t>
      </w:r>
      <w:proofErr w:type="spellEnd"/>
      <w:r w:rsidR="00517A0C">
        <w:rPr>
          <w:rFonts w:ascii="Arial" w:hAnsi="Arial" w:cs="Arial"/>
          <w:sz w:val="24"/>
          <w:szCs w:val="24"/>
          <w:lang w:val="en-US"/>
        </w:rPr>
        <w:t xml:space="preserve"> tube</w:t>
      </w:r>
      <w:r w:rsidR="00517A0C" w:rsidRPr="0041361D">
        <w:rPr>
          <w:rFonts w:ascii="Arial" w:hAnsi="Arial" w:cs="Arial"/>
          <w:sz w:val="24"/>
          <w:szCs w:val="24"/>
          <w:lang w:val="en-US"/>
        </w:rPr>
        <w:t xml:space="preserve">s 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(9 ml </w:t>
      </w:r>
      <w:r w:rsidR="00517A0C">
        <w:rPr>
          <w:rFonts w:ascii="Arial" w:hAnsi="Arial" w:cs="Arial"/>
          <w:sz w:val="24"/>
          <w:szCs w:val="24"/>
          <w:lang w:val="en-US"/>
        </w:rPr>
        <w:t>each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). Oxygen was removed by submerging a gassing needle to the bottom of the </w:t>
      </w:r>
      <w:proofErr w:type="spellStart"/>
      <w:r w:rsidR="00517A0C">
        <w:rPr>
          <w:rFonts w:ascii="Arial" w:hAnsi="Arial" w:cs="Arial"/>
          <w:sz w:val="24"/>
          <w:szCs w:val="24"/>
          <w:lang w:val="en-US"/>
        </w:rPr>
        <w:t>H</w:t>
      </w:r>
      <w:r w:rsidR="00517A0C" w:rsidRPr="0041361D">
        <w:rPr>
          <w:rFonts w:ascii="Arial" w:hAnsi="Arial" w:cs="Arial"/>
          <w:sz w:val="24"/>
          <w:szCs w:val="24"/>
          <w:lang w:val="en-US"/>
        </w:rPr>
        <w:t>ungate</w:t>
      </w:r>
      <w:proofErr w:type="spellEnd"/>
      <w:r w:rsidR="00517A0C" w:rsidRPr="0041361D">
        <w:rPr>
          <w:rFonts w:ascii="Arial" w:hAnsi="Arial" w:cs="Arial"/>
          <w:sz w:val="24"/>
          <w:szCs w:val="24"/>
          <w:lang w:val="en-US"/>
        </w:rPr>
        <w:t xml:space="preserve"> </w:t>
      </w:r>
      <w:r w:rsidRPr="0041361D">
        <w:rPr>
          <w:rFonts w:ascii="Arial" w:hAnsi="Arial" w:cs="Arial"/>
          <w:sz w:val="24"/>
          <w:szCs w:val="24"/>
          <w:lang w:val="en-US"/>
        </w:rPr>
        <w:t>and perfusing the hot medium with a forming gas/C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 mixture (89.3% N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, 6% C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, 4.7% H</w:t>
      </w:r>
      <w:r w:rsidRPr="0041361D">
        <w:rPr>
          <w:rFonts w:ascii="Arial" w:hAnsi="Arial" w:cs="Arial"/>
          <w:sz w:val="24"/>
          <w:szCs w:val="24"/>
          <w:lang w:val="en-US"/>
        </w:rPr>
        <w:softHyphen/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) for 3 min. While removing the needle the empty part of the </w:t>
      </w:r>
      <w:proofErr w:type="spellStart"/>
      <w:r w:rsidR="00517A0C">
        <w:rPr>
          <w:rFonts w:ascii="Arial" w:hAnsi="Arial" w:cs="Arial"/>
          <w:sz w:val="24"/>
          <w:szCs w:val="24"/>
          <w:lang w:val="en-US"/>
        </w:rPr>
        <w:t>H</w:t>
      </w:r>
      <w:r w:rsidR="00517A0C" w:rsidRPr="0041361D">
        <w:rPr>
          <w:rFonts w:ascii="Arial" w:hAnsi="Arial" w:cs="Arial"/>
          <w:sz w:val="24"/>
          <w:szCs w:val="24"/>
          <w:lang w:val="en-US"/>
        </w:rPr>
        <w:t>ungate</w:t>
      </w:r>
      <w:proofErr w:type="spellEnd"/>
      <w:r w:rsidR="00517A0C" w:rsidRPr="0041361D">
        <w:rPr>
          <w:rFonts w:ascii="Arial" w:hAnsi="Arial" w:cs="Arial"/>
          <w:sz w:val="24"/>
          <w:szCs w:val="24"/>
          <w:lang w:val="en-US"/>
        </w:rPr>
        <w:t xml:space="preserve"> </w:t>
      </w:r>
      <w:r w:rsidR="00517A0C">
        <w:rPr>
          <w:rFonts w:ascii="Arial" w:hAnsi="Arial" w:cs="Arial"/>
          <w:sz w:val="24"/>
          <w:szCs w:val="24"/>
          <w:lang w:val="en-US"/>
        </w:rPr>
        <w:t xml:space="preserve">tube </w:t>
      </w:r>
      <w:r w:rsidRPr="0041361D">
        <w:rPr>
          <w:rFonts w:ascii="Arial" w:hAnsi="Arial" w:cs="Arial"/>
          <w:sz w:val="24"/>
          <w:szCs w:val="24"/>
          <w:lang w:val="en-US"/>
        </w:rPr>
        <w:t>was flushed with the gas mixture as well and immediately sealed with a rubber stopper</w:t>
      </w:r>
      <w:r w:rsidR="00517A0C">
        <w:rPr>
          <w:rFonts w:ascii="Arial" w:hAnsi="Arial" w:cs="Arial"/>
          <w:sz w:val="24"/>
          <w:szCs w:val="24"/>
          <w:lang w:val="en-US"/>
        </w:rPr>
        <w:t xml:space="preserve"> and a screw cap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. </w:t>
      </w:r>
      <w:proofErr w:type="gramStart"/>
      <w:r w:rsidRPr="0041361D">
        <w:rPr>
          <w:rFonts w:ascii="Arial" w:hAnsi="Arial" w:cs="Arial"/>
          <w:sz w:val="24"/>
          <w:szCs w:val="24"/>
          <w:lang w:val="en-US"/>
        </w:rPr>
        <w:t>Finally</w:t>
      </w:r>
      <w:proofErr w:type="gramEnd"/>
      <w:r w:rsidRPr="0041361D">
        <w:rPr>
          <w:rFonts w:ascii="Arial" w:hAnsi="Arial" w:cs="Arial"/>
          <w:sz w:val="24"/>
          <w:szCs w:val="24"/>
          <w:lang w:val="en-US"/>
        </w:rPr>
        <w:t xml:space="preserve"> the </w:t>
      </w:r>
      <w:proofErr w:type="spellStart"/>
      <w:r w:rsidR="00517A0C">
        <w:rPr>
          <w:rFonts w:ascii="Arial" w:hAnsi="Arial" w:cs="Arial"/>
          <w:sz w:val="24"/>
          <w:szCs w:val="24"/>
          <w:lang w:val="en-US"/>
        </w:rPr>
        <w:t>H</w:t>
      </w:r>
      <w:r w:rsidR="00517A0C" w:rsidRPr="0041361D">
        <w:rPr>
          <w:rFonts w:ascii="Arial" w:hAnsi="Arial" w:cs="Arial"/>
          <w:sz w:val="24"/>
          <w:szCs w:val="24"/>
          <w:lang w:val="en-US"/>
        </w:rPr>
        <w:t>ungate</w:t>
      </w:r>
      <w:proofErr w:type="spellEnd"/>
      <w:r w:rsidR="00517A0C">
        <w:rPr>
          <w:rFonts w:ascii="Arial" w:hAnsi="Arial" w:cs="Arial"/>
          <w:sz w:val="24"/>
          <w:szCs w:val="24"/>
          <w:lang w:val="en-US"/>
        </w:rPr>
        <w:t xml:space="preserve"> tube</w:t>
      </w:r>
      <w:r w:rsidR="00517A0C" w:rsidRPr="0041361D">
        <w:rPr>
          <w:rFonts w:ascii="Arial" w:hAnsi="Arial" w:cs="Arial"/>
          <w:sz w:val="24"/>
          <w:szCs w:val="24"/>
          <w:lang w:val="en-US"/>
        </w:rPr>
        <w:t xml:space="preserve">s 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were autoclaved (121°C, 15 min) and stored at room temperature until use. </w:t>
      </w:r>
    </w:p>
    <w:p w14:paraId="579062B0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1361D">
        <w:rPr>
          <w:rFonts w:ascii="Arial" w:hAnsi="Arial" w:cs="Arial"/>
          <w:sz w:val="24"/>
          <w:szCs w:val="24"/>
          <w:lang w:val="en-US"/>
        </w:rPr>
        <w:t>List of media:</w:t>
      </w:r>
    </w:p>
    <w:p w14:paraId="579062B1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GB"/>
        </w:rPr>
      </w:pPr>
      <w:r w:rsidRPr="0041361D">
        <w:rPr>
          <w:rFonts w:ascii="Arial" w:hAnsi="Arial" w:cs="Arial"/>
          <w:sz w:val="24"/>
          <w:szCs w:val="24"/>
          <w:lang w:val="en-US"/>
        </w:rPr>
        <w:t xml:space="preserve">BBE (Bacteroides Bile Esculin with amikacin): (BD, ref. </w:t>
      </w:r>
      <w:r w:rsidRPr="0041361D">
        <w:rPr>
          <w:rFonts w:ascii="Arial" w:hAnsi="Arial" w:cs="Arial"/>
          <w:sz w:val="24"/>
          <w:szCs w:val="24"/>
          <w:lang w:val="en-GB"/>
        </w:rPr>
        <w:t xml:space="preserve">PA-254480.02) pancreatic digest of casein, 14.5 g; </w:t>
      </w:r>
      <w:proofErr w:type="spellStart"/>
      <w:r w:rsidRPr="0041361D">
        <w:rPr>
          <w:rFonts w:ascii="Arial" w:hAnsi="Arial" w:cs="Arial"/>
          <w:sz w:val="24"/>
          <w:szCs w:val="24"/>
          <w:lang w:val="en-GB"/>
        </w:rPr>
        <w:t>papaic</w:t>
      </w:r>
      <w:proofErr w:type="spellEnd"/>
      <w:r w:rsidRPr="0041361D">
        <w:rPr>
          <w:rFonts w:ascii="Arial" w:hAnsi="Arial" w:cs="Arial"/>
          <w:sz w:val="24"/>
          <w:szCs w:val="24"/>
          <w:lang w:val="en-GB"/>
        </w:rPr>
        <w:t xml:space="preserve"> digest of soybean meal, 5 g; </w:t>
      </w:r>
      <w:proofErr w:type="spellStart"/>
      <w:r w:rsidRPr="0041361D">
        <w:rPr>
          <w:rFonts w:ascii="Arial" w:hAnsi="Arial" w:cs="Arial"/>
          <w:sz w:val="24"/>
          <w:szCs w:val="24"/>
          <w:lang w:val="en-GB"/>
        </w:rPr>
        <w:t>NaCL</w:t>
      </w:r>
      <w:proofErr w:type="spellEnd"/>
      <w:r w:rsidRPr="0041361D">
        <w:rPr>
          <w:rFonts w:ascii="Arial" w:hAnsi="Arial" w:cs="Arial"/>
          <w:sz w:val="24"/>
          <w:szCs w:val="24"/>
          <w:lang w:val="en-GB"/>
        </w:rPr>
        <w:t xml:space="preserve">, 5 g; esculin, 1 g; ferric ammonium citrate, 0.5 g; </w:t>
      </w:r>
      <w:proofErr w:type="spellStart"/>
      <w:r w:rsidRPr="0041361D">
        <w:rPr>
          <w:rFonts w:ascii="Arial" w:hAnsi="Arial" w:cs="Arial"/>
          <w:sz w:val="24"/>
          <w:szCs w:val="24"/>
          <w:lang w:val="en-GB"/>
        </w:rPr>
        <w:t>oxgall</w:t>
      </w:r>
      <w:proofErr w:type="spellEnd"/>
      <w:r w:rsidRPr="0041361D">
        <w:rPr>
          <w:rFonts w:ascii="Arial" w:hAnsi="Arial" w:cs="Arial"/>
          <w:sz w:val="24"/>
          <w:szCs w:val="24"/>
          <w:lang w:val="en-GB"/>
        </w:rPr>
        <w:t>, 15 g; hemin, 0.01 g; amikacin 0.075 g; vitamin K1, 0.01 g; growth factors 1.8 g.</w:t>
      </w:r>
    </w:p>
    <w:p w14:paraId="579062B2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1361D">
        <w:rPr>
          <w:rFonts w:ascii="Arial" w:hAnsi="Arial" w:cs="Arial"/>
          <w:sz w:val="24"/>
          <w:szCs w:val="24"/>
          <w:lang w:val="en-US"/>
        </w:rPr>
        <w:t>BHI (Brain-heart-infusion): (DSM Medium 215c) BHI (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Oxoid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>, ref. CM1135B), 37 g.</w:t>
      </w:r>
    </w:p>
    <w:p w14:paraId="579062B3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1361D">
        <w:rPr>
          <w:rFonts w:ascii="Arial" w:hAnsi="Arial" w:cs="Arial"/>
          <w:sz w:val="24"/>
          <w:szCs w:val="24"/>
          <w:lang w:val="en-US"/>
        </w:rPr>
        <w:t>GMM (Gut Microbiota Medium): tryptone peptone, 2 g; yeast extract, 1 g; D-glucose, 0.4 g; L-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cystein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>, 0.5 g; cellobiose, 1 g; maltose, 1 g; fructose, 1 g; meat extract, 5 g; KH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P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41361D">
        <w:rPr>
          <w:rFonts w:ascii="Arial" w:hAnsi="Arial" w:cs="Arial"/>
          <w:sz w:val="24"/>
          <w:szCs w:val="24"/>
          <w:lang w:val="en-US"/>
        </w:rPr>
        <w:t>, 13.6 g; MgS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 x 7 H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O, 0.002 g; NaHC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41361D">
        <w:rPr>
          <w:rFonts w:ascii="Arial" w:hAnsi="Arial" w:cs="Arial"/>
          <w:sz w:val="24"/>
          <w:szCs w:val="24"/>
          <w:lang w:val="en-US"/>
        </w:rPr>
        <w:t>, 0.4 g; NaCl, 0.08 g; CaCl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, 0.008 g; vitamin K (menadione), 0.001 g; FeS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, 0.4 mg; hematin, 1.2 mg solved in 0.2M histidine; Tween80, 0.05 % v/v; ATCC Trace Mineral Mix, 10 ml; acetic acid, 1.7 ml; isovaleric acid, 0.1 ml; propionic acid, 2 ml; butyric acid, 2 ml. Heat sensitive components (added after autoclaving): ATCC Vitamin Mix, 10 ml.</w:t>
      </w:r>
    </w:p>
    <w:p w14:paraId="579062B4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mGAM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 xml:space="preserve"> (modified Gifu Anaerobic Medium): (DSM Medium 1715) GAM Agar, Modified (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HyServe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>, ref. 05433), 41.7g.</w:t>
      </w:r>
    </w:p>
    <w:p w14:paraId="579062B5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lastRenderedPageBreak/>
        <w:t>mGAM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 xml:space="preserve"> blood: 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mGAM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 xml:space="preserve"> as described above with addition of defibrinated sheep blood, 50 ml. The sheep blood was added after autoclaving (without filter sterilization) and only used for the creation of agar plates.</w:t>
      </w:r>
    </w:p>
    <w:p w14:paraId="579062B6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1361D">
        <w:rPr>
          <w:rFonts w:ascii="Arial" w:hAnsi="Arial" w:cs="Arial"/>
          <w:sz w:val="24"/>
          <w:szCs w:val="24"/>
          <w:lang w:val="en-US"/>
        </w:rPr>
        <w:t>WCA (Wilkins-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Chalgren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 xml:space="preserve"> Anaerobe broth): (DSM Medium 339a) WCA (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Oxoid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>, ref. CM0643), 33 g.</w:t>
      </w:r>
    </w:p>
    <w:p w14:paraId="579062B7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1361D">
        <w:rPr>
          <w:rFonts w:ascii="Arial" w:hAnsi="Arial" w:cs="Arial"/>
          <w:sz w:val="24"/>
          <w:szCs w:val="24"/>
          <w:lang w:val="en-US"/>
        </w:rPr>
        <w:t xml:space="preserve">YCFA (Yeast 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Casitone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 xml:space="preserve"> Fatty Acids): (DSM Medium 1611) 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Casitone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>, 10.0 g; yeast extract, 2.5 g; glucose, 5.0 g; MgS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 x 7 H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O, 0.045 g; CaCl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 x 2 H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O, 0.09 g; K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HP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41361D">
        <w:rPr>
          <w:rFonts w:ascii="Arial" w:hAnsi="Arial" w:cs="Arial"/>
          <w:sz w:val="24"/>
          <w:szCs w:val="24"/>
          <w:lang w:val="en-US"/>
        </w:rPr>
        <w:t>, 0.45 g; KH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P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41361D">
        <w:rPr>
          <w:rFonts w:ascii="Arial" w:hAnsi="Arial" w:cs="Arial"/>
          <w:sz w:val="24"/>
          <w:szCs w:val="24"/>
          <w:lang w:val="en-US"/>
        </w:rPr>
        <w:t>, 0.45 g; NaCl, 0.9 g; NaHCO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Pr="0041361D">
        <w:rPr>
          <w:rFonts w:ascii="Arial" w:hAnsi="Arial" w:cs="Arial"/>
          <w:sz w:val="24"/>
          <w:szCs w:val="24"/>
          <w:lang w:val="en-US"/>
        </w:rPr>
        <w:t xml:space="preserve">, 4.0 g; hemin, 0.01 g; acetic acid, 1.9 ml; propionic acid, 0.7 ml; </w:t>
      </w:r>
      <w:proofErr w:type="spellStart"/>
      <w:r w:rsidRPr="0041361D">
        <w:rPr>
          <w:rFonts w:ascii="Arial" w:hAnsi="Arial" w:cs="Arial"/>
          <w:sz w:val="24"/>
          <w:szCs w:val="24"/>
          <w:lang w:val="en-US"/>
        </w:rPr>
        <w:t>isobutyric</w:t>
      </w:r>
      <w:proofErr w:type="spellEnd"/>
      <w:r w:rsidRPr="0041361D">
        <w:rPr>
          <w:rFonts w:ascii="Arial" w:hAnsi="Arial" w:cs="Arial"/>
          <w:sz w:val="24"/>
          <w:szCs w:val="24"/>
          <w:lang w:val="en-US"/>
        </w:rPr>
        <w:t xml:space="preserve"> acid, 90.0 µl; n-valeric acid, 100.0 µl; iso-valeric acid, 100.0 µl. Heat sensitive components (added after autoclaving): Biotin, 0.02 mg; folic acid, 0.02 mg; pyridoxine-HCl, 0.1 mg; thiamine-HCl x 2 H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Pr="0041361D">
        <w:rPr>
          <w:rFonts w:ascii="Arial" w:hAnsi="Arial" w:cs="Arial"/>
          <w:sz w:val="24"/>
          <w:szCs w:val="24"/>
          <w:lang w:val="en-US"/>
        </w:rPr>
        <w:t>O, 0.05 mg; riboflavin, 0.05 mg; nicotinic acid, 0.05 mg; D-Ca-pantothenate, 0.05 mg; vitamin B</w:t>
      </w:r>
      <w:r w:rsidRPr="0041361D">
        <w:rPr>
          <w:rFonts w:ascii="Arial" w:hAnsi="Arial" w:cs="Arial"/>
          <w:sz w:val="24"/>
          <w:szCs w:val="24"/>
          <w:vertAlign w:val="subscript"/>
          <w:lang w:val="en-US"/>
        </w:rPr>
        <w:t>12</w:t>
      </w:r>
      <w:r w:rsidRPr="0041361D">
        <w:rPr>
          <w:rFonts w:ascii="Arial" w:hAnsi="Arial" w:cs="Arial"/>
          <w:sz w:val="24"/>
          <w:szCs w:val="24"/>
          <w:lang w:val="en-US"/>
        </w:rPr>
        <w:t>, 10.0 µg; p-aminobenzoic acid, 0.05 mg; lipoic acid, 0.05 mg.</w:t>
      </w:r>
    </w:p>
    <w:p w14:paraId="579062B8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79062B9" w14:textId="77777777" w:rsidR="00DB2587" w:rsidRPr="0041361D" w:rsidRDefault="00DB2587" w:rsidP="004E3C3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579062BA" w14:textId="77777777" w:rsidR="00547F54" w:rsidRPr="0041361D" w:rsidRDefault="00547F54" w:rsidP="004E3C36">
      <w:pPr>
        <w:jc w:val="both"/>
        <w:rPr>
          <w:rFonts w:ascii="Arial" w:hAnsi="Arial" w:cs="Arial"/>
          <w:sz w:val="24"/>
          <w:szCs w:val="24"/>
          <w:lang w:val="en-US"/>
        </w:rPr>
      </w:pPr>
    </w:p>
    <w:sectPr w:rsidR="00547F54" w:rsidRPr="004136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70CB1" w14:textId="77777777" w:rsidR="00852CB8" w:rsidRDefault="00852CB8" w:rsidP="00DB2587">
      <w:pPr>
        <w:spacing w:after="0" w:line="240" w:lineRule="auto"/>
      </w:pPr>
      <w:r>
        <w:separator/>
      </w:r>
    </w:p>
  </w:endnote>
  <w:endnote w:type="continuationSeparator" w:id="0">
    <w:p w14:paraId="7F3A5931" w14:textId="77777777" w:rsidR="00852CB8" w:rsidRDefault="00852CB8" w:rsidP="00DB2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63431" w14:textId="77777777" w:rsidR="00852CB8" w:rsidRDefault="00852CB8" w:rsidP="00DB2587">
      <w:pPr>
        <w:spacing w:after="0" w:line="240" w:lineRule="auto"/>
      </w:pPr>
      <w:r>
        <w:separator/>
      </w:r>
    </w:p>
  </w:footnote>
  <w:footnote w:type="continuationSeparator" w:id="0">
    <w:p w14:paraId="2D6C18EE" w14:textId="77777777" w:rsidR="00852CB8" w:rsidRDefault="00852CB8" w:rsidP="00DB2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2548"/>
    <w:rsid w:val="00013B86"/>
    <w:rsid w:val="00015F8C"/>
    <w:rsid w:val="0003145E"/>
    <w:rsid w:val="000C7FF0"/>
    <w:rsid w:val="000E53DA"/>
    <w:rsid w:val="000E665F"/>
    <w:rsid w:val="00103D9A"/>
    <w:rsid w:val="00130573"/>
    <w:rsid w:val="00135C7F"/>
    <w:rsid w:val="00142603"/>
    <w:rsid w:val="00156A3B"/>
    <w:rsid w:val="00161048"/>
    <w:rsid w:val="001724FA"/>
    <w:rsid w:val="00181989"/>
    <w:rsid w:val="001B4660"/>
    <w:rsid w:val="001E2B20"/>
    <w:rsid w:val="00207E32"/>
    <w:rsid w:val="0022516A"/>
    <w:rsid w:val="0023721B"/>
    <w:rsid w:val="002671D1"/>
    <w:rsid w:val="00271D45"/>
    <w:rsid w:val="002829F5"/>
    <w:rsid w:val="0029667A"/>
    <w:rsid w:val="0029728A"/>
    <w:rsid w:val="002C1ECA"/>
    <w:rsid w:val="002E1B5B"/>
    <w:rsid w:val="0033240C"/>
    <w:rsid w:val="0036347C"/>
    <w:rsid w:val="003665C8"/>
    <w:rsid w:val="003953E5"/>
    <w:rsid w:val="004052E8"/>
    <w:rsid w:val="004072A1"/>
    <w:rsid w:val="0041361D"/>
    <w:rsid w:val="00422D0E"/>
    <w:rsid w:val="00430821"/>
    <w:rsid w:val="004664A2"/>
    <w:rsid w:val="004974E3"/>
    <w:rsid w:val="004A208C"/>
    <w:rsid w:val="004B0B7B"/>
    <w:rsid w:val="004C017B"/>
    <w:rsid w:val="004C2E92"/>
    <w:rsid w:val="004E2548"/>
    <w:rsid w:val="004E3C36"/>
    <w:rsid w:val="004F28AE"/>
    <w:rsid w:val="0050413F"/>
    <w:rsid w:val="00504958"/>
    <w:rsid w:val="005061C0"/>
    <w:rsid w:val="00517A0C"/>
    <w:rsid w:val="00536AE6"/>
    <w:rsid w:val="00536F4F"/>
    <w:rsid w:val="00547F54"/>
    <w:rsid w:val="00552F1B"/>
    <w:rsid w:val="005852F3"/>
    <w:rsid w:val="005B1B6A"/>
    <w:rsid w:val="005B5428"/>
    <w:rsid w:val="005F6F47"/>
    <w:rsid w:val="006037E6"/>
    <w:rsid w:val="00621332"/>
    <w:rsid w:val="0063780B"/>
    <w:rsid w:val="00683611"/>
    <w:rsid w:val="006B2CBE"/>
    <w:rsid w:val="006C2164"/>
    <w:rsid w:val="006C31DC"/>
    <w:rsid w:val="006C6CA3"/>
    <w:rsid w:val="006D233C"/>
    <w:rsid w:val="006E1803"/>
    <w:rsid w:val="00785808"/>
    <w:rsid w:val="007A242B"/>
    <w:rsid w:val="007F607A"/>
    <w:rsid w:val="00800F5E"/>
    <w:rsid w:val="00806ADF"/>
    <w:rsid w:val="00824525"/>
    <w:rsid w:val="00847D56"/>
    <w:rsid w:val="00852CB8"/>
    <w:rsid w:val="00855EFB"/>
    <w:rsid w:val="0087759A"/>
    <w:rsid w:val="00884C23"/>
    <w:rsid w:val="00886FAD"/>
    <w:rsid w:val="008B4092"/>
    <w:rsid w:val="008C5CD1"/>
    <w:rsid w:val="00930DE0"/>
    <w:rsid w:val="00952069"/>
    <w:rsid w:val="00981E72"/>
    <w:rsid w:val="009852DE"/>
    <w:rsid w:val="009C6B28"/>
    <w:rsid w:val="00A06CD8"/>
    <w:rsid w:val="00A1672E"/>
    <w:rsid w:val="00A70CC8"/>
    <w:rsid w:val="00A75DE8"/>
    <w:rsid w:val="00A96948"/>
    <w:rsid w:val="00AA4515"/>
    <w:rsid w:val="00AB3207"/>
    <w:rsid w:val="00AD4649"/>
    <w:rsid w:val="00AE3391"/>
    <w:rsid w:val="00B10476"/>
    <w:rsid w:val="00B450CB"/>
    <w:rsid w:val="00B64273"/>
    <w:rsid w:val="00B76559"/>
    <w:rsid w:val="00B80C87"/>
    <w:rsid w:val="00B83B68"/>
    <w:rsid w:val="00B8610A"/>
    <w:rsid w:val="00B86727"/>
    <w:rsid w:val="00BA7DE2"/>
    <w:rsid w:val="00BC4BFA"/>
    <w:rsid w:val="00C247C8"/>
    <w:rsid w:val="00C25CC3"/>
    <w:rsid w:val="00C4793D"/>
    <w:rsid w:val="00CB61E9"/>
    <w:rsid w:val="00D36887"/>
    <w:rsid w:val="00D44984"/>
    <w:rsid w:val="00D44C10"/>
    <w:rsid w:val="00D53E1F"/>
    <w:rsid w:val="00D8678F"/>
    <w:rsid w:val="00DB2587"/>
    <w:rsid w:val="00E00D44"/>
    <w:rsid w:val="00E04DB2"/>
    <w:rsid w:val="00E15D34"/>
    <w:rsid w:val="00E3139B"/>
    <w:rsid w:val="00ED4491"/>
    <w:rsid w:val="00EF4A99"/>
    <w:rsid w:val="00F21DC1"/>
    <w:rsid w:val="00F41324"/>
    <w:rsid w:val="00F6371D"/>
    <w:rsid w:val="00F7063D"/>
    <w:rsid w:val="00F922E8"/>
    <w:rsid w:val="00FA2BDB"/>
    <w:rsid w:val="00FE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062AC"/>
  <w15:chartTrackingRefBased/>
  <w15:docId w15:val="{BE16212A-230F-3D49-A18A-FC870EA6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587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587"/>
    <w:rPr>
      <w:kern w:val="0"/>
      <w:sz w:val="22"/>
      <w:szCs w:val="22"/>
      <w:lang w:val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25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587"/>
    <w:rPr>
      <w:kern w:val="0"/>
      <w:sz w:val="22"/>
      <w:szCs w:val="22"/>
      <w:lang w:val="de-DE"/>
      <w14:ligatures w14:val="none"/>
    </w:rPr>
  </w:style>
  <w:style w:type="paragraph" w:styleId="Revision">
    <w:name w:val="Revision"/>
    <w:hidden/>
    <w:uiPriority w:val="99"/>
    <w:semiHidden/>
    <w:rsid w:val="004E3C3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D264343F6AAF4E9627A3B3B784572A" ma:contentTypeVersion="19" ma:contentTypeDescription="Create a new document." ma:contentTypeScope="" ma:versionID="0f857eae6a32d37bf2eb2bf8e3d0d23e">
  <xsd:schema xmlns:xsd="http://www.w3.org/2001/XMLSchema" xmlns:xs="http://www.w3.org/2001/XMLSchema" xmlns:p="http://schemas.microsoft.com/office/2006/metadata/properties" xmlns:ns2="bc58ed14-23d6-4006-803a-0a85f5eb37af" xmlns:ns3="2d971e7b-0430-4c06-8730-c6cf87de6d14" targetNamespace="http://schemas.microsoft.com/office/2006/metadata/properties" ma:root="true" ma:fieldsID="2b6d6e17169017638819aa37be216c46" ns2:_="" ns3:_="">
    <xsd:import namespace="bc58ed14-23d6-4006-803a-0a85f5eb37af"/>
    <xsd:import namespace="2d971e7b-0430-4c06-8730-c6cf87de6d1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58ed14-23d6-4006-803a-0a85f5eb37a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b2ff234-bde4-45b7-a0d8-a0d471090315}" ma:internalName="TaxCatchAll" ma:showField="CatchAllData" ma:web="bc58ed14-23d6-4006-803a-0a85f5eb37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971e7b-0430-4c06-8730-c6cf87de6d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c58ed14-23d6-4006-803a-0a85f5eb37af" xsi:nil="true"/>
    <lcf76f155ced4ddcb4097134ff3c332f xmlns="2d971e7b-0430-4c06-8730-c6cf87de6d1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46CFB22-57DE-4E3F-8F55-89ACF6D829BA}"/>
</file>

<file path=customXml/itemProps2.xml><?xml version="1.0" encoding="utf-8"?>
<ds:datastoreItem xmlns:ds="http://schemas.openxmlformats.org/officeDocument/2006/customXml" ds:itemID="{5598E1C1-67BD-43EF-8609-207A6EF65C9F}"/>
</file>

<file path=customXml/itemProps3.xml><?xml version="1.0" encoding="utf-8"?>
<ds:datastoreItem xmlns:ds="http://schemas.openxmlformats.org/officeDocument/2006/customXml" ds:itemID="{84D54FE4-CC41-4080-9972-CA718EA837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4</Words>
  <Characters>3446</Characters>
  <Application>Microsoft Office Word</Application>
  <DocSecurity>0</DocSecurity>
  <Lines>28</Lines>
  <Paragraphs>8</Paragraphs>
  <ScaleCrop>false</ScaleCrop>
  <Company/>
  <LinksUpToDate>false</LinksUpToDate>
  <CharactersWithSpaces>4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itch</dc:creator>
  <cp:keywords/>
  <dc:description/>
  <cp:lastModifiedBy>Thomas Hitch</cp:lastModifiedBy>
  <cp:revision>2</cp:revision>
  <dcterms:created xsi:type="dcterms:W3CDTF">2024-06-20T07:55:00Z</dcterms:created>
  <dcterms:modified xsi:type="dcterms:W3CDTF">2024-06-2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D264343F6AAF4E9627A3B3B784572A</vt:lpwstr>
  </property>
</Properties>
</file>